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3145"/>
        <w:tblW w:w="10435" w:type="dxa"/>
        <w:tblLook w:val="04A0" w:firstRow="1" w:lastRow="0" w:firstColumn="1" w:lastColumn="0" w:noHBand="0" w:noVBand="1"/>
      </w:tblPr>
      <w:tblGrid>
        <w:gridCol w:w="4673"/>
        <w:gridCol w:w="5762"/>
      </w:tblGrid>
      <w:tr w:rsidR="00CD28D5" w14:paraId="3AF7688C" w14:textId="77777777" w:rsidTr="00675C29">
        <w:trPr>
          <w:trHeight w:val="525"/>
        </w:trPr>
        <w:tc>
          <w:tcPr>
            <w:tcW w:w="4673" w:type="dxa"/>
          </w:tcPr>
          <w:p w14:paraId="7891F8BD" w14:textId="0690614F" w:rsidR="00CD28D5" w:rsidRDefault="003D539B" w:rsidP="00675C29">
            <w:r>
              <w:t>Umur:</w:t>
            </w:r>
          </w:p>
          <w:p w14:paraId="4A105BA8" w14:textId="13005F1A" w:rsidR="00675C29" w:rsidRDefault="00675C29" w:rsidP="00675C29"/>
        </w:tc>
        <w:tc>
          <w:tcPr>
            <w:tcW w:w="5762" w:type="dxa"/>
          </w:tcPr>
          <w:p w14:paraId="70990F93" w14:textId="77777777" w:rsidR="00CD28D5" w:rsidRDefault="00CD28D5" w:rsidP="00675C29">
            <w:r>
              <w:t>Pekerjaan :</w:t>
            </w:r>
          </w:p>
        </w:tc>
      </w:tr>
      <w:tr w:rsidR="00CD28D5" w14:paraId="7BFAC6F5" w14:textId="77777777" w:rsidTr="00675C29">
        <w:trPr>
          <w:trHeight w:val="525"/>
        </w:trPr>
        <w:tc>
          <w:tcPr>
            <w:tcW w:w="4673" w:type="dxa"/>
          </w:tcPr>
          <w:p w14:paraId="40729D4C" w14:textId="77777777" w:rsidR="00CD28D5" w:rsidRDefault="00CD28D5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E9C1411" wp14:editId="64BA993B">
                      <wp:simplePos x="0" y="0"/>
                      <wp:positionH relativeFrom="column">
                        <wp:posOffset>1270000</wp:posOffset>
                      </wp:positionH>
                      <wp:positionV relativeFrom="paragraph">
                        <wp:posOffset>36195</wp:posOffset>
                      </wp:positionV>
                      <wp:extent cx="142875" cy="114300"/>
                      <wp:effectExtent l="0" t="0" r="28575" b="1905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FCF01D" id="Rectangle 9" o:spid="_x0000_s1026" style="position:absolute;margin-left:100pt;margin-top:2.85pt;width:11.25pt;height: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5954A18" wp14:editId="2B485682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41275</wp:posOffset>
                      </wp:positionV>
                      <wp:extent cx="142875" cy="114300"/>
                      <wp:effectExtent l="0" t="0" r="28575" b="1905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08DE63" id="Rectangle 8" o:spid="_x0000_s1026" style="position:absolute;margin-left:44.45pt;margin-top:3.25pt;width:11.25pt;height: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" filled="f" strokecolor="black [3213]" strokeweight=".25pt"/>
                  </w:pict>
                </mc:Fallback>
              </mc:AlternateContent>
            </w:r>
            <w:r>
              <w:t>Jantina :          Lelaki           Perempuan</w:t>
            </w:r>
          </w:p>
        </w:tc>
        <w:tc>
          <w:tcPr>
            <w:tcW w:w="5762" w:type="dxa"/>
          </w:tcPr>
          <w:p w14:paraId="08094FAB" w14:textId="77777777" w:rsidR="00CD28D5" w:rsidRDefault="00BD6E03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112B8043" wp14:editId="4CE4454F">
                      <wp:simplePos x="0" y="0"/>
                      <wp:positionH relativeFrom="column">
                        <wp:posOffset>1694815</wp:posOffset>
                      </wp:positionH>
                      <wp:positionV relativeFrom="paragraph">
                        <wp:posOffset>29845</wp:posOffset>
                      </wp:positionV>
                      <wp:extent cx="142875" cy="123825"/>
                      <wp:effectExtent l="0" t="0" r="28575" b="28575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DD9F3E" w14:textId="77777777" w:rsidR="00BD6E03" w:rsidRDefault="00BD6E03" w:rsidP="00BD6E03">
                                  <w:pPr>
                                    <w:jc w:val="center"/>
                                  </w:pPr>
                                  <w:r>
                                    <w:t xml:space="preserve"> Ya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2B8043" id="Rectangle 33" o:spid="_x0000_s1026" style="position:absolute;margin-left:133.45pt;margin-top:2.35pt;width:11.25pt;height:9.7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" filled="f" strokecolor="black [3213]" strokeweight=".25pt">
                      <v:textbox>
                        <w:txbxContent>
                          <w:p w14:paraId="26DD9F3E" w14:textId="77777777" w:rsidR="00BD6E03" w:rsidRDefault="00BD6E03" w:rsidP="00BD6E03">
                            <w:pPr>
                              <w:jc w:val="center"/>
                            </w:pPr>
                            <w:r>
                              <w:t xml:space="preserve"> Ya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t xml:space="preserve">Tahap Tertinggi </w:t>
            </w:r>
            <w:r w:rsidR="00CD28D5">
              <w:t>Pendidikan :</w:t>
            </w:r>
            <w:r>
              <w:t xml:space="preserve">         Kolej/Universiti</w:t>
            </w:r>
          </w:p>
          <w:p w14:paraId="68420B8A" w14:textId="77777777" w:rsidR="00BD6E03" w:rsidRDefault="00BD6E03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6C43BFAA" wp14:editId="7E1CC009">
                      <wp:simplePos x="0" y="0"/>
                      <wp:positionH relativeFrom="column">
                        <wp:posOffset>1703070</wp:posOffset>
                      </wp:positionH>
                      <wp:positionV relativeFrom="paragraph">
                        <wp:posOffset>39370</wp:posOffset>
                      </wp:positionV>
                      <wp:extent cx="142875" cy="123825"/>
                      <wp:effectExtent l="0" t="0" r="28575" b="28575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9708B2D" w14:textId="77777777" w:rsidR="00BD6E03" w:rsidRDefault="00BD6E03" w:rsidP="00BD6E03">
                                  <w:pPr>
                                    <w:jc w:val="center"/>
                                  </w:pPr>
                                  <w:r>
                                    <w:t xml:space="preserve"> Ya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43BFAA" id="Rectangle 34" o:spid="_x0000_s1027" style="position:absolute;margin-left:134.1pt;margin-top:3.1pt;width:11.25pt;height:9.7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" filled="f" strokecolor="black [3213]" strokeweight=".25pt">
                      <v:textbox>
                        <w:txbxContent>
                          <w:p w14:paraId="79708B2D" w14:textId="77777777" w:rsidR="00BD6E03" w:rsidRDefault="00BD6E03" w:rsidP="00BD6E03">
                            <w:pPr>
                              <w:jc w:val="center"/>
                            </w:pPr>
                            <w:r>
                              <w:t xml:space="preserve"> Ya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t xml:space="preserve">                                                            Sekolah Menengah</w:t>
            </w:r>
          </w:p>
          <w:p w14:paraId="48C1A4B8" w14:textId="77777777" w:rsidR="00BD6E03" w:rsidRDefault="00BD6E03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30000D09" wp14:editId="0D00DE2D">
                      <wp:simplePos x="0" y="0"/>
                      <wp:positionH relativeFrom="column">
                        <wp:posOffset>1703070</wp:posOffset>
                      </wp:positionH>
                      <wp:positionV relativeFrom="paragraph">
                        <wp:posOffset>48895</wp:posOffset>
                      </wp:positionV>
                      <wp:extent cx="142875" cy="123825"/>
                      <wp:effectExtent l="0" t="0" r="28575" b="28575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FF7614" w14:textId="77777777" w:rsidR="00BD6E03" w:rsidRDefault="00BD6E03" w:rsidP="00BD6E03">
                                  <w:pPr>
                                    <w:jc w:val="center"/>
                                  </w:pPr>
                                  <w:r>
                                    <w:t xml:space="preserve">       Ya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000D09" id="Rectangle 35" o:spid="_x0000_s1028" style="position:absolute;margin-left:134.1pt;margin-top:3.85pt;width:11.25pt;height:9.7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" filled="f" strokecolor="black [3213]" strokeweight=".25pt">
                      <v:textbox>
                        <w:txbxContent>
                          <w:p w14:paraId="04FF7614" w14:textId="77777777" w:rsidR="00BD6E03" w:rsidRDefault="00BD6E03" w:rsidP="00BD6E03">
                            <w:pPr>
                              <w:jc w:val="center"/>
                            </w:pPr>
                            <w:r>
                              <w:t xml:space="preserve">       Ya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t xml:space="preserve">                                                            Sekolah Rendah</w:t>
            </w:r>
          </w:p>
          <w:p w14:paraId="47D8FCC9" w14:textId="77777777" w:rsidR="00BD6E03" w:rsidRDefault="00BD6E03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755817E5" wp14:editId="4F99AB32">
                      <wp:simplePos x="0" y="0"/>
                      <wp:positionH relativeFrom="column">
                        <wp:posOffset>1712595</wp:posOffset>
                      </wp:positionH>
                      <wp:positionV relativeFrom="paragraph">
                        <wp:posOffset>48895</wp:posOffset>
                      </wp:positionV>
                      <wp:extent cx="142875" cy="123825"/>
                      <wp:effectExtent l="0" t="0" r="28575" b="28575"/>
                      <wp:wrapNone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E09059" w14:textId="77777777" w:rsidR="00BD6E03" w:rsidRDefault="00BD6E03" w:rsidP="00BD6E03">
                                  <w:pPr>
                                    <w:jc w:val="center"/>
                                  </w:pPr>
                                  <w:r>
                                    <w:t xml:space="preserve"> Ya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5817E5" id="Rectangle 36" o:spid="_x0000_s1029" style="position:absolute;margin-left:134.85pt;margin-top:3.85pt;width:11.25pt;height:9.7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" filled="f" strokecolor="black [3213]" strokeweight=".25pt">
                      <v:textbox>
                        <w:txbxContent>
                          <w:p w14:paraId="55E09059" w14:textId="77777777" w:rsidR="00BD6E03" w:rsidRDefault="00BD6E03" w:rsidP="00BD6E03">
                            <w:pPr>
                              <w:jc w:val="center"/>
                            </w:pPr>
                            <w:r>
                              <w:t xml:space="preserve"> Ya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t xml:space="preserve">                                                            Tidak Bersekolah</w:t>
            </w:r>
          </w:p>
          <w:p w14:paraId="6A6691F8" w14:textId="77777777" w:rsidR="00BD6E03" w:rsidRDefault="00BD6E03" w:rsidP="00675C29"/>
        </w:tc>
      </w:tr>
      <w:tr w:rsidR="00051B72" w14:paraId="6EEE83E1" w14:textId="77777777" w:rsidTr="00675C29">
        <w:trPr>
          <w:trHeight w:val="525"/>
        </w:trPr>
        <w:tc>
          <w:tcPr>
            <w:tcW w:w="4673" w:type="dxa"/>
          </w:tcPr>
          <w:p w14:paraId="5EAFAC79" w14:textId="77777777" w:rsidR="00051B72" w:rsidRDefault="00051B72" w:rsidP="00675C29">
            <w:pPr>
              <w:rPr>
                <w:noProof/>
                <w:lang w:eastAsia="ms-MY"/>
              </w:rPr>
            </w:pPr>
            <w:r>
              <w:rPr>
                <w:noProof/>
                <w:lang w:eastAsia="ms-MY"/>
              </w:rPr>
              <w:t xml:space="preserve">Tinggi :                                   Berat : </w:t>
            </w:r>
          </w:p>
        </w:tc>
        <w:tc>
          <w:tcPr>
            <w:tcW w:w="5762" w:type="dxa"/>
          </w:tcPr>
          <w:p w14:paraId="14788762" w14:textId="77777777" w:rsidR="00051B72" w:rsidRDefault="00051B72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55497282" wp14:editId="7DBABACB">
                      <wp:simplePos x="0" y="0"/>
                      <wp:positionH relativeFrom="column">
                        <wp:posOffset>1580515</wp:posOffset>
                      </wp:positionH>
                      <wp:positionV relativeFrom="paragraph">
                        <wp:posOffset>33020</wp:posOffset>
                      </wp:positionV>
                      <wp:extent cx="142875" cy="123825"/>
                      <wp:effectExtent l="0" t="0" r="28575" b="28575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DEA868" id="Rectangle 32" o:spid="_x0000_s1026" style="position:absolute;margin-left:124.45pt;margin-top:2.6pt;width:11.25pt;height:9.7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7F9CE837" wp14:editId="41858A87">
                      <wp:simplePos x="0" y="0"/>
                      <wp:positionH relativeFrom="column">
                        <wp:posOffset>1056640</wp:posOffset>
                      </wp:positionH>
                      <wp:positionV relativeFrom="paragraph">
                        <wp:posOffset>42545</wp:posOffset>
                      </wp:positionV>
                      <wp:extent cx="142875" cy="123825"/>
                      <wp:effectExtent l="0" t="0" r="28575" b="28575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9C8F89" w14:textId="77777777" w:rsidR="00051B72" w:rsidRDefault="00051B72" w:rsidP="00051B72">
                                  <w:pPr>
                                    <w:jc w:val="center"/>
                                  </w:pPr>
                                  <w:r>
                                    <w:t xml:space="preserve"> Ya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9CE837" id="Rectangle 31" o:spid="_x0000_s1030" style="position:absolute;margin-left:83.2pt;margin-top:3.35pt;width:11.25pt;height:9.7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" filled="f" strokecolor="black [3213]" strokeweight=".25pt">
                      <v:textbox>
                        <w:txbxContent>
                          <w:p w14:paraId="009C8F89" w14:textId="77777777" w:rsidR="00051B72" w:rsidRDefault="00051B72" w:rsidP="00051B72">
                            <w:pPr>
                              <w:jc w:val="center"/>
                            </w:pPr>
                            <w:r>
                              <w:t xml:space="preserve"> Ya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t xml:space="preserve">Status merokok :          Ya            Tidak       </w:t>
            </w:r>
          </w:p>
        </w:tc>
      </w:tr>
      <w:tr w:rsidR="00CD28D5" w14:paraId="31130CDE" w14:textId="77777777" w:rsidTr="00675C29">
        <w:trPr>
          <w:trHeight w:val="496"/>
        </w:trPr>
        <w:tc>
          <w:tcPr>
            <w:tcW w:w="10435" w:type="dxa"/>
            <w:gridSpan w:val="2"/>
          </w:tcPr>
          <w:p w14:paraId="4F46414E" w14:textId="77777777" w:rsidR="00CD28D5" w:rsidRDefault="00CD28D5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B204352" wp14:editId="5FC3784E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36195</wp:posOffset>
                      </wp:positionV>
                      <wp:extent cx="142875" cy="123825"/>
                      <wp:effectExtent l="0" t="0" r="28575" b="2857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1C6509" id="Rectangle 7" o:spid="_x0000_s1026" style="position:absolute;margin-left:199.75pt;margin-top:2.85pt;width:11.25pt;height:9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8EB282B" wp14:editId="2070DFAD">
                      <wp:simplePos x="0" y="0"/>
                      <wp:positionH relativeFrom="column">
                        <wp:posOffset>1955800</wp:posOffset>
                      </wp:positionH>
                      <wp:positionV relativeFrom="paragraph">
                        <wp:posOffset>36195</wp:posOffset>
                      </wp:positionV>
                      <wp:extent cx="142875" cy="123825"/>
                      <wp:effectExtent l="0" t="0" r="28575" b="28575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37203B" id="Rectangle 6" o:spid="_x0000_s1026" style="position:absolute;margin-left:154pt;margin-top:2.85pt;width:11.25pt;height:9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541B276" wp14:editId="64681EB3">
                      <wp:simplePos x="0" y="0"/>
                      <wp:positionH relativeFrom="column">
                        <wp:posOffset>1336675</wp:posOffset>
                      </wp:positionH>
                      <wp:positionV relativeFrom="paragraph">
                        <wp:posOffset>36195</wp:posOffset>
                      </wp:positionV>
                      <wp:extent cx="142875" cy="123825"/>
                      <wp:effectExtent l="0" t="0" r="28575" b="28575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66454D" id="Rectangle 5" o:spid="_x0000_s1026" style="position:absolute;margin-left:105.25pt;margin-top:2.85pt;width:11.25pt;height:9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96E9DF6" wp14:editId="73AE8D2D">
                      <wp:simplePos x="0" y="0"/>
                      <wp:positionH relativeFrom="column">
                        <wp:posOffset>565150</wp:posOffset>
                      </wp:positionH>
                      <wp:positionV relativeFrom="paragraph">
                        <wp:posOffset>36195</wp:posOffset>
                      </wp:positionV>
                      <wp:extent cx="142875" cy="123825"/>
                      <wp:effectExtent l="0" t="0" r="28575" b="2857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5BE4E8" id="Rectangle 1" o:spid="_x0000_s1026" style="position:absolute;margin-left:44.5pt;margin-top:2.85pt;width:11.25pt;height:9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" filled="f" strokecolor="black [3213]" strokeweight=".25pt"/>
                  </w:pict>
                </mc:Fallback>
              </mc:AlternateContent>
            </w:r>
            <w:r>
              <w:t xml:space="preserve">Bangsa :         Melayu            Cina           India          Lain-lain  </w:t>
            </w:r>
          </w:p>
          <w:p w14:paraId="55441CD5" w14:textId="77777777" w:rsidR="000F0C0E" w:rsidRDefault="000F0C0E" w:rsidP="00675C29"/>
        </w:tc>
      </w:tr>
      <w:tr w:rsidR="00051B72" w14:paraId="60AF3493" w14:textId="77777777" w:rsidTr="00675C29">
        <w:trPr>
          <w:trHeight w:val="496"/>
        </w:trPr>
        <w:tc>
          <w:tcPr>
            <w:tcW w:w="10435" w:type="dxa"/>
            <w:gridSpan w:val="2"/>
          </w:tcPr>
          <w:p w14:paraId="42E1734B" w14:textId="77777777" w:rsidR="00051B72" w:rsidRDefault="00A43A0E" w:rsidP="00675C29">
            <w:pPr>
              <w:rPr>
                <w:noProof/>
                <w:lang w:eastAsia="ms-MY"/>
              </w:rPr>
            </w:pP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0A6AFB00" wp14:editId="452BE805">
                      <wp:simplePos x="0" y="0"/>
                      <wp:positionH relativeFrom="column">
                        <wp:posOffset>4546600</wp:posOffset>
                      </wp:positionH>
                      <wp:positionV relativeFrom="paragraph">
                        <wp:posOffset>33655</wp:posOffset>
                      </wp:positionV>
                      <wp:extent cx="142875" cy="123825"/>
                      <wp:effectExtent l="0" t="0" r="28575" b="28575"/>
                      <wp:wrapNone/>
                      <wp:docPr id="37" name="Rectang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813656C" w14:textId="77777777" w:rsidR="00A43A0E" w:rsidRDefault="00A43A0E" w:rsidP="00A43A0E">
                                  <w:pPr>
                                    <w:jc w:val="center"/>
                                  </w:pPr>
                                  <w:r>
                                    <w:t xml:space="preserve"> Ya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6AFB00" id="Rectangle 37" o:spid="_x0000_s1031" style="position:absolute;margin-left:358pt;margin-top:2.65pt;width:11.25pt;height:9.7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" filled="f" strokecolor="black [3213]" strokeweight=".25pt">
                      <v:textbox>
                        <w:txbxContent>
                          <w:p w14:paraId="2813656C" w14:textId="77777777" w:rsidR="00A43A0E" w:rsidRDefault="00A43A0E" w:rsidP="00A43A0E">
                            <w:pPr>
                              <w:jc w:val="center"/>
                            </w:pPr>
                            <w:r>
                              <w:t xml:space="preserve"> Ya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4070EA6C" wp14:editId="46DE0C92">
                      <wp:simplePos x="0" y="0"/>
                      <wp:positionH relativeFrom="column">
                        <wp:posOffset>3498850</wp:posOffset>
                      </wp:positionH>
                      <wp:positionV relativeFrom="paragraph">
                        <wp:posOffset>16510</wp:posOffset>
                      </wp:positionV>
                      <wp:extent cx="142875" cy="123825"/>
                      <wp:effectExtent l="0" t="0" r="28575" b="28575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BAC486" id="Rectangle 30" o:spid="_x0000_s1026" style="position:absolute;margin-left:275.5pt;margin-top:1.3pt;width:11.25pt;height:9.7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4F9526FD" wp14:editId="28058B9B">
                      <wp:simplePos x="0" y="0"/>
                      <wp:positionH relativeFrom="column">
                        <wp:posOffset>2555875</wp:posOffset>
                      </wp:positionH>
                      <wp:positionV relativeFrom="paragraph">
                        <wp:posOffset>26035</wp:posOffset>
                      </wp:positionV>
                      <wp:extent cx="142875" cy="123825"/>
                      <wp:effectExtent l="0" t="0" r="28575" b="28575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43AF4FD" w14:textId="77777777" w:rsidR="00051B72" w:rsidRDefault="00051B72" w:rsidP="00051B72">
                                  <w:pPr>
                                    <w:jc w:val="center"/>
                                  </w:pPr>
                                  <w: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9526FD" id="Rectangle 29" o:spid="_x0000_s1032" style="position:absolute;margin-left:201.25pt;margin-top:2.05pt;width:11.25pt;height:9.7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" filled="f" strokecolor="black [3213]" strokeweight=".25pt">
                      <v:textbox>
                        <w:txbxContent>
                          <w:p w14:paraId="643AF4FD" w14:textId="77777777" w:rsidR="00051B72" w:rsidRDefault="00051B72" w:rsidP="00051B72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051B72"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77C98F06" wp14:editId="0A80D198">
                      <wp:simplePos x="0" y="0"/>
                      <wp:positionH relativeFrom="column">
                        <wp:posOffset>1651000</wp:posOffset>
                      </wp:positionH>
                      <wp:positionV relativeFrom="paragraph">
                        <wp:posOffset>35560</wp:posOffset>
                      </wp:positionV>
                      <wp:extent cx="142875" cy="123825"/>
                      <wp:effectExtent l="0" t="0" r="28575" b="28575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9B6160" id="Rectangle 26" o:spid="_x0000_s1026" style="position:absolute;margin-left:130pt;margin-top:2.8pt;width:11.25pt;height:9.7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" filled="f" strokecolor="black [3213]" strokeweight=".25pt"/>
                  </w:pict>
                </mc:Fallback>
              </mc:AlternateContent>
            </w:r>
            <w:r w:rsidR="00051B72">
              <w:rPr>
                <w:noProof/>
                <w:lang w:eastAsia="ms-MY"/>
              </w:rPr>
              <w:t xml:space="preserve">Sejarah penyakit terdahulu </w:t>
            </w:r>
            <w:r>
              <w:rPr>
                <w:noProof/>
                <w:lang w:eastAsia="ms-MY"/>
              </w:rPr>
              <w:t xml:space="preserve">:         Diabetes           Hipertensi            Dislipidemia          </w:t>
            </w:r>
            <w:r w:rsidR="00051B72">
              <w:rPr>
                <w:noProof/>
                <w:lang w:eastAsia="ms-MY"/>
              </w:rPr>
              <w:t>Lain-lain, nyatakan :</w:t>
            </w:r>
          </w:p>
          <w:p w14:paraId="5E10EB7F" w14:textId="77777777" w:rsidR="000F0C0E" w:rsidRDefault="000F0C0E" w:rsidP="00675C29">
            <w:pPr>
              <w:rPr>
                <w:noProof/>
                <w:lang w:eastAsia="ms-MY"/>
              </w:rPr>
            </w:pPr>
          </w:p>
          <w:p w14:paraId="4A274C84" w14:textId="77777777" w:rsidR="000F0C0E" w:rsidRDefault="000F0C0E" w:rsidP="00675C29">
            <w:pPr>
              <w:rPr>
                <w:noProof/>
                <w:lang w:eastAsia="ms-MY"/>
              </w:rPr>
            </w:pPr>
          </w:p>
        </w:tc>
      </w:tr>
      <w:tr w:rsidR="00551736" w14:paraId="7E867F9F" w14:textId="77777777" w:rsidTr="00675C29">
        <w:trPr>
          <w:trHeight w:val="525"/>
        </w:trPr>
        <w:tc>
          <w:tcPr>
            <w:tcW w:w="10435" w:type="dxa"/>
            <w:gridSpan w:val="2"/>
          </w:tcPr>
          <w:p w14:paraId="3C80D653" w14:textId="77777777" w:rsidR="00551736" w:rsidRDefault="00551736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0AF563CD" wp14:editId="03027011">
                      <wp:simplePos x="0" y="0"/>
                      <wp:positionH relativeFrom="column">
                        <wp:posOffset>3889375</wp:posOffset>
                      </wp:positionH>
                      <wp:positionV relativeFrom="paragraph">
                        <wp:posOffset>38100</wp:posOffset>
                      </wp:positionV>
                      <wp:extent cx="142875" cy="123825"/>
                      <wp:effectExtent l="0" t="0" r="28575" b="28575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272A76" id="Rectangle 28" o:spid="_x0000_s1026" style="position:absolute;margin-left:306.25pt;margin-top:3pt;width:11.25pt;height:9.7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0F91DF52" wp14:editId="6A310788">
                      <wp:simplePos x="0" y="0"/>
                      <wp:positionH relativeFrom="column">
                        <wp:posOffset>3222625</wp:posOffset>
                      </wp:positionH>
                      <wp:positionV relativeFrom="paragraph">
                        <wp:posOffset>38100</wp:posOffset>
                      </wp:positionV>
                      <wp:extent cx="142875" cy="123825"/>
                      <wp:effectExtent l="0" t="0" r="28575" b="28575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848021" id="Rectangle 27" o:spid="_x0000_s1026" style="position:absolute;margin-left:253.75pt;margin-top:3pt;width:11.25pt;height:9.7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" filled="f" strokecolor="black [3213]" strokeweight=".25pt"/>
                  </w:pict>
                </mc:Fallback>
              </mc:AlternateContent>
            </w:r>
            <w:r>
              <w:rPr>
                <w:noProof/>
                <w:lang w:eastAsia="ms-MY"/>
              </w:rPr>
              <w:t xml:space="preserve">Adakah </w:t>
            </w:r>
            <w:r w:rsidR="00A43A0E">
              <w:rPr>
                <w:noProof/>
                <w:lang w:eastAsia="ms-MY"/>
              </w:rPr>
              <w:t>klien</w:t>
            </w:r>
            <w:r>
              <w:rPr>
                <w:noProof/>
                <w:lang w:eastAsia="ms-MY"/>
              </w:rPr>
              <w:t xml:space="preserve"> mengalami tanda dan gejala kanser usus? </w:t>
            </w:r>
            <w:r>
              <w:t xml:space="preserve">         Ya                 Tidak</w:t>
            </w:r>
          </w:p>
          <w:p w14:paraId="35AB0FB6" w14:textId="77777777" w:rsidR="000F0C0E" w:rsidRDefault="000F0C0E" w:rsidP="00675C29">
            <w:pPr>
              <w:rPr>
                <w:noProof/>
                <w:lang w:eastAsia="ms-MY"/>
              </w:rPr>
            </w:pPr>
          </w:p>
        </w:tc>
      </w:tr>
      <w:tr w:rsidR="00CD28D5" w14:paraId="3AA3AE12" w14:textId="77777777" w:rsidTr="00675C29">
        <w:trPr>
          <w:trHeight w:val="525"/>
        </w:trPr>
        <w:tc>
          <w:tcPr>
            <w:tcW w:w="10435" w:type="dxa"/>
            <w:gridSpan w:val="2"/>
          </w:tcPr>
          <w:p w14:paraId="08DAF40C" w14:textId="77777777" w:rsidR="00CD28D5" w:rsidRDefault="00A43A0E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5FAECD5" wp14:editId="365C8DF5">
                      <wp:simplePos x="0" y="0"/>
                      <wp:positionH relativeFrom="column">
                        <wp:posOffset>5337175</wp:posOffset>
                      </wp:positionH>
                      <wp:positionV relativeFrom="paragraph">
                        <wp:posOffset>38100</wp:posOffset>
                      </wp:positionV>
                      <wp:extent cx="142875" cy="123825"/>
                      <wp:effectExtent l="0" t="0" r="28575" b="28575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FCFFF1" id="Rectangle 12" o:spid="_x0000_s1026" style="position:absolute;margin-left:420.25pt;margin-top:3pt;width:11.25pt;height:9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7BEBD1C" wp14:editId="0B698B21">
                      <wp:simplePos x="0" y="0"/>
                      <wp:positionH relativeFrom="column">
                        <wp:posOffset>4165600</wp:posOffset>
                      </wp:positionH>
                      <wp:positionV relativeFrom="paragraph">
                        <wp:posOffset>28575</wp:posOffset>
                      </wp:positionV>
                      <wp:extent cx="142875" cy="123825"/>
                      <wp:effectExtent l="0" t="0" r="28575" b="28575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80A559" id="Rectangle 11" o:spid="_x0000_s1026" style="position:absolute;margin-left:328pt;margin-top:2.25pt;width:11.25pt;height:9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6B0B2E0D" wp14:editId="26F2AA5A">
                      <wp:simplePos x="0" y="0"/>
                      <wp:positionH relativeFrom="column">
                        <wp:posOffset>3155950</wp:posOffset>
                      </wp:positionH>
                      <wp:positionV relativeFrom="paragraph">
                        <wp:posOffset>28575</wp:posOffset>
                      </wp:positionV>
                      <wp:extent cx="142875" cy="123825"/>
                      <wp:effectExtent l="0" t="0" r="28575" b="28575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A7072A" id="Rectangle 10" o:spid="_x0000_s1026" style="position:absolute;margin-left:248.5pt;margin-top:2.25pt;width:11.25pt;height:9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" filled="f" strokecolor="black [3213]" strokeweight=".25pt"/>
                  </w:pict>
                </mc:Fallback>
              </mc:AlternateContent>
            </w:r>
            <w:r>
              <w:rPr>
                <w:noProof/>
                <w:lang w:eastAsia="ms-MY"/>
              </w:rPr>
              <w:t>Klien p</w:t>
            </w:r>
            <w:r w:rsidR="00CD28D5">
              <w:rPr>
                <w:noProof/>
                <w:lang w:eastAsia="ms-MY"/>
              </w:rPr>
              <w:t xml:space="preserve">ernah menghidap penyakit kanser sebelum ini : </w:t>
            </w:r>
            <w:r w:rsidR="00CD28D5">
              <w:t xml:space="preserve">        kanser usus           kanser lain-lain          tidak</w:t>
            </w:r>
          </w:p>
          <w:p w14:paraId="52D11872" w14:textId="77777777" w:rsidR="000F0C0E" w:rsidRDefault="000F0C0E" w:rsidP="00675C29">
            <w:pPr>
              <w:rPr>
                <w:noProof/>
                <w:lang w:eastAsia="ms-MY"/>
              </w:rPr>
            </w:pPr>
          </w:p>
        </w:tc>
      </w:tr>
      <w:tr w:rsidR="008B7C37" w14:paraId="68BDCA52" w14:textId="77777777" w:rsidTr="00675C29">
        <w:trPr>
          <w:trHeight w:val="525"/>
        </w:trPr>
        <w:tc>
          <w:tcPr>
            <w:tcW w:w="10435" w:type="dxa"/>
            <w:gridSpan w:val="2"/>
          </w:tcPr>
          <w:p w14:paraId="3459CE84" w14:textId="77777777" w:rsidR="008B7C37" w:rsidRDefault="00A43A0E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467DFB76" wp14:editId="6A24C39E">
                      <wp:simplePos x="0" y="0"/>
                      <wp:positionH relativeFrom="column">
                        <wp:posOffset>2980055</wp:posOffset>
                      </wp:positionH>
                      <wp:positionV relativeFrom="paragraph">
                        <wp:posOffset>19050</wp:posOffset>
                      </wp:positionV>
                      <wp:extent cx="142875" cy="123825"/>
                      <wp:effectExtent l="0" t="0" r="28575" b="2857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8157E7" id="Rectangle 2" o:spid="_x0000_s1026" style="position:absolute;margin-left:234.65pt;margin-top:1.5pt;width:11.25pt;height:9.7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F7177DE" wp14:editId="5F102F9A">
                      <wp:simplePos x="0" y="0"/>
                      <wp:positionH relativeFrom="column">
                        <wp:posOffset>3989705</wp:posOffset>
                      </wp:positionH>
                      <wp:positionV relativeFrom="paragraph">
                        <wp:posOffset>18415</wp:posOffset>
                      </wp:positionV>
                      <wp:extent cx="142875" cy="123825"/>
                      <wp:effectExtent l="0" t="0" r="28575" b="28575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D45C6A" id="Rectangle 3" o:spid="_x0000_s1026" style="position:absolute;margin-left:314.15pt;margin-top:1.45pt;width:11.25pt;height:9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AFF0A61" wp14:editId="753DE022">
                      <wp:simplePos x="0" y="0"/>
                      <wp:positionH relativeFrom="column">
                        <wp:posOffset>5151755</wp:posOffset>
                      </wp:positionH>
                      <wp:positionV relativeFrom="paragraph">
                        <wp:posOffset>19050</wp:posOffset>
                      </wp:positionV>
                      <wp:extent cx="142875" cy="123825"/>
                      <wp:effectExtent l="0" t="0" r="28575" b="2857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2448A6" id="Rectangle 4" o:spid="_x0000_s1026" style="position:absolute;margin-left:405.65pt;margin-top:1.5pt;width:11.25pt;height:9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" filled="f" strokecolor="black [3213]" strokeweight=".25pt"/>
                  </w:pict>
                </mc:Fallback>
              </mc:AlternateContent>
            </w:r>
            <w:r w:rsidR="008B7C37">
              <w:t>Sejarah keluarga</w:t>
            </w:r>
            <w:r>
              <w:t xml:space="preserve"> klien</w:t>
            </w:r>
            <w:r w:rsidR="008B7C37">
              <w:t xml:space="preserve"> menghidap penyakit kanser :        kanser usus           kanser lain-lain          tidak</w:t>
            </w:r>
          </w:p>
          <w:p w14:paraId="74547FF5" w14:textId="77777777" w:rsidR="000F0C0E" w:rsidRDefault="000F0C0E" w:rsidP="00675C29"/>
        </w:tc>
      </w:tr>
      <w:tr w:rsidR="00443630" w14:paraId="3D1EE58A" w14:textId="77777777" w:rsidTr="00675C29">
        <w:trPr>
          <w:trHeight w:val="496"/>
        </w:trPr>
        <w:tc>
          <w:tcPr>
            <w:tcW w:w="10435" w:type="dxa"/>
            <w:gridSpan w:val="2"/>
          </w:tcPr>
          <w:p w14:paraId="5407906B" w14:textId="77777777" w:rsidR="00443630" w:rsidRDefault="00443630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61CC81B2" wp14:editId="7D98618D">
                      <wp:simplePos x="0" y="0"/>
                      <wp:positionH relativeFrom="column">
                        <wp:posOffset>4146550</wp:posOffset>
                      </wp:positionH>
                      <wp:positionV relativeFrom="paragraph">
                        <wp:posOffset>24130</wp:posOffset>
                      </wp:positionV>
                      <wp:extent cx="142875" cy="123825"/>
                      <wp:effectExtent l="0" t="0" r="28575" b="28575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C25654" id="Rectangle 14" o:spid="_x0000_s1026" style="position:absolute;margin-left:326.5pt;margin-top:1.9pt;width:11.25pt;height:9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59E360E5" wp14:editId="03092901">
                      <wp:simplePos x="0" y="0"/>
                      <wp:positionH relativeFrom="column">
                        <wp:posOffset>3222625</wp:posOffset>
                      </wp:positionH>
                      <wp:positionV relativeFrom="paragraph">
                        <wp:posOffset>24130</wp:posOffset>
                      </wp:positionV>
                      <wp:extent cx="142875" cy="123825"/>
                      <wp:effectExtent l="0" t="0" r="28575" b="28575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D94005" id="Rectangle 13" o:spid="_x0000_s1026" style="position:absolute;margin-left:253.75pt;margin-top:1.9pt;width:11.25pt;height:9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" filled="f" strokecolor="black [3213]" strokeweight=".25pt"/>
                  </w:pict>
                </mc:Fallback>
              </mc:AlternateContent>
            </w:r>
            <w:r>
              <w:t xml:space="preserve">Adakah </w:t>
            </w:r>
            <w:r w:rsidR="00A43A0E">
              <w:t>klien</w:t>
            </w:r>
            <w:r>
              <w:t xml:space="preserve"> bersetuju untuk menjalani ujian iFOBT ?             ya                         tidak    </w:t>
            </w:r>
          </w:p>
          <w:p w14:paraId="413C308A" w14:textId="77777777" w:rsidR="000F0C0E" w:rsidRDefault="000F0C0E" w:rsidP="00675C29"/>
        </w:tc>
      </w:tr>
      <w:tr w:rsidR="00443630" w14:paraId="631C178A" w14:textId="77777777" w:rsidTr="00675C29">
        <w:trPr>
          <w:trHeight w:val="525"/>
        </w:trPr>
        <w:tc>
          <w:tcPr>
            <w:tcW w:w="10435" w:type="dxa"/>
            <w:gridSpan w:val="2"/>
          </w:tcPr>
          <w:p w14:paraId="6558BCF1" w14:textId="77777777" w:rsidR="00443630" w:rsidRDefault="00443630" w:rsidP="00675C29">
            <w:r>
              <w:t xml:space="preserve">Jika </w:t>
            </w:r>
            <w:r w:rsidRPr="00443630">
              <w:rPr>
                <w:b/>
              </w:rPr>
              <w:t>tidak</w:t>
            </w:r>
            <w:r w:rsidR="000F0C0E">
              <w:t>, nyatakan sebab :</w:t>
            </w:r>
          </w:p>
          <w:p w14:paraId="18555347" w14:textId="77777777" w:rsidR="000F0C0E" w:rsidRDefault="000F0C0E" w:rsidP="00675C29"/>
          <w:p w14:paraId="1C688996" w14:textId="77777777" w:rsidR="000F0C0E" w:rsidRDefault="000F0C0E" w:rsidP="00675C29"/>
          <w:p w14:paraId="7172FB35" w14:textId="77777777" w:rsidR="000F0C0E" w:rsidRDefault="000F0C0E" w:rsidP="00675C29"/>
        </w:tc>
      </w:tr>
      <w:tr w:rsidR="00670841" w14:paraId="6338D374" w14:textId="77777777" w:rsidTr="00675C29">
        <w:trPr>
          <w:trHeight w:val="525"/>
        </w:trPr>
        <w:tc>
          <w:tcPr>
            <w:tcW w:w="10435" w:type="dxa"/>
            <w:gridSpan w:val="2"/>
          </w:tcPr>
          <w:p w14:paraId="47BFE991" w14:textId="77777777" w:rsidR="00670841" w:rsidRDefault="00670841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176CFDA" wp14:editId="1610926D">
                      <wp:simplePos x="0" y="0"/>
                      <wp:positionH relativeFrom="column">
                        <wp:posOffset>4222750</wp:posOffset>
                      </wp:positionH>
                      <wp:positionV relativeFrom="paragraph">
                        <wp:posOffset>31750</wp:posOffset>
                      </wp:positionV>
                      <wp:extent cx="142875" cy="123825"/>
                      <wp:effectExtent l="0" t="0" r="28575" b="28575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19583C" id="Rectangle 22" o:spid="_x0000_s1026" style="position:absolute;margin-left:332.5pt;margin-top:2.5pt;width:11.25pt;height:9.7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14CE1ADE" wp14:editId="41E98420">
                      <wp:simplePos x="0" y="0"/>
                      <wp:positionH relativeFrom="column">
                        <wp:posOffset>1955800</wp:posOffset>
                      </wp:positionH>
                      <wp:positionV relativeFrom="paragraph">
                        <wp:posOffset>31750</wp:posOffset>
                      </wp:positionV>
                      <wp:extent cx="142875" cy="123825"/>
                      <wp:effectExtent l="0" t="0" r="28575" b="28575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5A2204" id="Rectangle 21" o:spid="_x0000_s1026" style="position:absolute;margin-left:154pt;margin-top:2.5pt;width:11.25pt;height:9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" filled="f" strokecolor="black [3213]" strokeweight=".25pt"/>
                  </w:pict>
                </mc:Fallback>
              </mc:AlternateContent>
            </w:r>
            <w:r>
              <w:t xml:space="preserve">Kaunseling iFOBT dilakukan oleh :         Jururawat Masyarakat                                 Jururawat Kesihatan        </w:t>
            </w:r>
          </w:p>
          <w:p w14:paraId="287030C0" w14:textId="77777777" w:rsidR="00670841" w:rsidRDefault="00670841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367E926C" wp14:editId="30C4080F">
                      <wp:simplePos x="0" y="0"/>
                      <wp:positionH relativeFrom="column">
                        <wp:posOffset>4222750</wp:posOffset>
                      </wp:positionH>
                      <wp:positionV relativeFrom="paragraph">
                        <wp:posOffset>30480</wp:posOffset>
                      </wp:positionV>
                      <wp:extent cx="142875" cy="123825"/>
                      <wp:effectExtent l="0" t="0" r="28575" b="28575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0A5DED" id="Rectangle 24" o:spid="_x0000_s1026" style="position:absolute;margin-left:332.5pt;margin-top:2.4pt;width:11.25pt;height:9.7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" filled="f" strokecolor="black [3213]" strokeweight=".25pt"/>
                  </w:pict>
                </mc:Fallback>
              </mc:AlternateContent>
            </w:r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6B760495" wp14:editId="299ABFDE">
                      <wp:simplePos x="0" y="0"/>
                      <wp:positionH relativeFrom="column">
                        <wp:posOffset>1955800</wp:posOffset>
                      </wp:positionH>
                      <wp:positionV relativeFrom="paragraph">
                        <wp:posOffset>30480</wp:posOffset>
                      </wp:positionV>
                      <wp:extent cx="142875" cy="123825"/>
                      <wp:effectExtent l="0" t="0" r="28575" b="28575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427509" id="Rectangle 23" o:spid="_x0000_s1026" style="position:absolute;margin-left:154pt;margin-top:2.4pt;width:11.25pt;height:9.7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" filled="f" strokecolor="black [3213]" strokeweight=".25pt"/>
                  </w:pict>
                </mc:Fallback>
              </mc:AlternateContent>
            </w:r>
            <w:r>
              <w:t xml:space="preserve">                                                                     Penolong Pegawai Perubatan                    Pegawai Perubatan       </w:t>
            </w:r>
          </w:p>
          <w:p w14:paraId="730AFDC1" w14:textId="77777777" w:rsidR="00670841" w:rsidRDefault="00670841" w:rsidP="00675C29">
            <w:r>
              <w:rPr>
                <w:noProof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30BF6551" wp14:editId="399E9AB6">
                      <wp:simplePos x="0" y="0"/>
                      <wp:positionH relativeFrom="column">
                        <wp:posOffset>1965325</wp:posOffset>
                      </wp:positionH>
                      <wp:positionV relativeFrom="paragraph">
                        <wp:posOffset>30480</wp:posOffset>
                      </wp:positionV>
                      <wp:extent cx="142875" cy="123825"/>
                      <wp:effectExtent l="0" t="0" r="28575" b="28575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C8D716" id="Rectangle 25" o:spid="_x0000_s1026" style="position:absolute;margin-left:154.75pt;margin-top:2.4pt;width:11.25pt;height:9.7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" filled="f" strokecolor="black [3213]" strokeweight=".25pt"/>
                  </w:pict>
                </mc:Fallback>
              </mc:AlternateContent>
            </w:r>
            <w:r>
              <w:t xml:space="preserve">                                                                     Pakar Perubatan</w:t>
            </w:r>
          </w:p>
          <w:p w14:paraId="07B5C450" w14:textId="77777777" w:rsidR="00670841" w:rsidRDefault="00670841" w:rsidP="00675C29"/>
        </w:tc>
      </w:tr>
    </w:tbl>
    <w:p w14:paraId="6175013E" w14:textId="79E16FA5" w:rsidR="00675C29" w:rsidRPr="00675C29" w:rsidRDefault="00675C29" w:rsidP="00675C29">
      <w:pPr>
        <w:jc w:val="center"/>
        <w:rPr>
          <w:b/>
          <w:bCs/>
          <w:sz w:val="24"/>
          <w:szCs w:val="24"/>
        </w:rPr>
      </w:pPr>
      <w:r w:rsidRPr="00675C29">
        <w:rPr>
          <w:b/>
          <w:bCs/>
          <w:sz w:val="24"/>
          <w:szCs w:val="24"/>
        </w:rPr>
        <w:t>BORANG SOAL SELIDIK UJIAN SARINGAN KANSER KOLOREKTAL (USU</w:t>
      </w:r>
      <w:r>
        <w:rPr>
          <w:b/>
          <w:bCs/>
          <w:sz w:val="24"/>
          <w:szCs w:val="24"/>
        </w:rPr>
        <w:t>S</w:t>
      </w:r>
      <w:r w:rsidRPr="00675C29">
        <w:rPr>
          <w:b/>
          <w:bCs/>
          <w:sz w:val="24"/>
          <w:szCs w:val="24"/>
        </w:rPr>
        <w:t>)</w:t>
      </w:r>
    </w:p>
    <w:p w14:paraId="1614F14B" w14:textId="20CA7E79" w:rsidR="00E57437" w:rsidRDefault="00675C29">
      <w:r>
        <w:rPr>
          <w:noProof/>
          <w:lang w:val="en-MY" w:eastAsia="en-MY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14A1FA22" wp14:editId="34C4B85C">
                <wp:simplePos x="0" y="0"/>
                <wp:positionH relativeFrom="page">
                  <wp:posOffset>3733800</wp:posOffset>
                </wp:positionH>
                <wp:positionV relativeFrom="paragraph">
                  <wp:posOffset>118110</wp:posOffset>
                </wp:positionV>
                <wp:extent cx="3253740" cy="409575"/>
                <wp:effectExtent l="0" t="0" r="2286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374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4ECEA5" w14:textId="77777777" w:rsidR="00DA3445" w:rsidRDefault="00DA3445" w:rsidP="00DA3445">
                            <w:r>
                              <w:t>KLINIK KESIHATAN 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A1FA2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3" type="#_x0000_t202" style="position:absolute;margin-left:294pt;margin-top:9.3pt;width:256.2pt;height:32.2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">
                <v:textbox>
                  <w:txbxContent>
                    <w:p w14:paraId="4A4ECEA5" w14:textId="77777777" w:rsidR="00DA3445" w:rsidRDefault="00DA3445" w:rsidP="00DA3445">
                      <w:r>
                        <w:t>KLINIK KESIHATAN :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3C799028" w14:textId="77777777" w:rsidR="00DA3445" w:rsidRDefault="00DA3445"/>
    <w:sectPr w:rsidR="00DA3445" w:rsidSect="00DA3445">
      <w:pgSz w:w="11906" w:h="16838"/>
      <w:pgMar w:top="1417" w:right="1417" w:bottom="1417" w:left="1417" w:header="56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418A84" w14:textId="77777777" w:rsidR="00EB0BEF" w:rsidRDefault="00EB0BEF" w:rsidP="00DA3445">
      <w:pPr>
        <w:spacing w:after="0" w:line="240" w:lineRule="auto"/>
      </w:pPr>
      <w:r>
        <w:separator/>
      </w:r>
    </w:p>
  </w:endnote>
  <w:endnote w:type="continuationSeparator" w:id="0">
    <w:p w14:paraId="5596C7B0" w14:textId="77777777" w:rsidR="00EB0BEF" w:rsidRDefault="00EB0BEF" w:rsidP="00DA34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AAC13" w14:textId="77777777" w:rsidR="00EB0BEF" w:rsidRDefault="00EB0BEF" w:rsidP="00DA3445">
      <w:pPr>
        <w:spacing w:after="0" w:line="240" w:lineRule="auto"/>
      </w:pPr>
      <w:r>
        <w:separator/>
      </w:r>
    </w:p>
  </w:footnote>
  <w:footnote w:type="continuationSeparator" w:id="0">
    <w:p w14:paraId="7F00816A" w14:textId="77777777" w:rsidR="00EB0BEF" w:rsidRDefault="00EB0BEF" w:rsidP="00DA34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231"/>
    <w:rsid w:val="00051B72"/>
    <w:rsid w:val="000F0C0E"/>
    <w:rsid w:val="00202D5A"/>
    <w:rsid w:val="003D539B"/>
    <w:rsid w:val="00443630"/>
    <w:rsid w:val="004B1231"/>
    <w:rsid w:val="00551736"/>
    <w:rsid w:val="00670841"/>
    <w:rsid w:val="00675C29"/>
    <w:rsid w:val="006D3A4E"/>
    <w:rsid w:val="0082363E"/>
    <w:rsid w:val="008B3796"/>
    <w:rsid w:val="008B7C37"/>
    <w:rsid w:val="00944447"/>
    <w:rsid w:val="009C677E"/>
    <w:rsid w:val="009E144D"/>
    <w:rsid w:val="00A43A0E"/>
    <w:rsid w:val="00A4453D"/>
    <w:rsid w:val="00AA7133"/>
    <w:rsid w:val="00B90C8C"/>
    <w:rsid w:val="00BD6E03"/>
    <w:rsid w:val="00CD28D5"/>
    <w:rsid w:val="00D503F0"/>
    <w:rsid w:val="00DA3445"/>
    <w:rsid w:val="00DA4F47"/>
    <w:rsid w:val="00E57437"/>
    <w:rsid w:val="00EB0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s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7232D"/>
  <w15:docId w15:val="{5123E2AA-07B2-4C14-B8BE-776CE9AC5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ms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12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34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445"/>
  </w:style>
  <w:style w:type="paragraph" w:styleId="Footer">
    <w:name w:val="footer"/>
    <w:basedOn w:val="Normal"/>
    <w:link w:val="FooterChar"/>
    <w:uiPriority w:val="99"/>
    <w:unhideWhenUsed/>
    <w:rsid w:val="00DA34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4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psh ncd</dc:creator>
  <cp:lastModifiedBy> </cp:lastModifiedBy>
  <cp:revision>3</cp:revision>
  <dcterms:created xsi:type="dcterms:W3CDTF">2021-08-10T06:13:00Z</dcterms:created>
  <dcterms:modified xsi:type="dcterms:W3CDTF">2021-08-10T06:15:00Z</dcterms:modified>
</cp:coreProperties>
</file>